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0CF59" w14:textId="667266D4" w:rsidR="00781413" w:rsidRPr="00CD5243" w:rsidRDefault="00CD5243" w:rsidP="00781413">
      <w:pPr>
        <w:rPr>
          <w:b/>
          <w:color w:val="000000"/>
          <w:sz w:val="22"/>
          <w:szCs w:val="22"/>
        </w:rPr>
      </w:pPr>
      <w:bookmarkStart w:id="0" w:name="_GoBack"/>
      <w:bookmarkEnd w:id="0"/>
      <w:r>
        <w:rPr>
          <w:b/>
          <w:color w:val="000000"/>
          <w:sz w:val="22"/>
          <w:szCs w:val="22"/>
        </w:rPr>
        <w:t>Supplementary Information r</w:t>
      </w:r>
      <w:r w:rsidR="00781413" w:rsidRPr="00CD5243">
        <w:rPr>
          <w:b/>
          <w:color w:val="000000"/>
          <w:sz w:val="22"/>
          <w:szCs w:val="22"/>
        </w:rPr>
        <w:t>eferences</w:t>
      </w:r>
    </w:p>
    <w:p w14:paraId="5E8F3696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fldChar w:fldCharType="begin"/>
      </w:r>
      <w:r>
        <w:instrText>ADDIN BB</w:instrText>
      </w:r>
      <w:r>
        <w:fldChar w:fldCharType="separate"/>
      </w:r>
      <w:r>
        <w:rPr>
          <w:lang w:val="en-US"/>
        </w:rPr>
        <w:t>1.</w:t>
      </w:r>
      <w:r>
        <w:rPr>
          <w:lang w:val="en-US"/>
        </w:rPr>
        <w:tab/>
        <w:t>Helman RA, Temko MH, Nye SW et al. Alcoholic Hepatitis. Natural History and Evaluation of Prednisolone Therapy. Ann Intern Med. 1971;74(3):311-321.</w:t>
      </w:r>
    </w:p>
    <w:p w14:paraId="372E0D9B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.</w:t>
      </w:r>
      <w:r>
        <w:rPr>
          <w:lang w:val="en-US"/>
        </w:rPr>
        <w:tab/>
        <w:t>Porter HP, Simon FR, Pope CE et al. Corticosteroid Therapy in Severe Alcoholic Hepatitis. A Double-Blind Drug Trial. N Engl J Med. 1971;284(24):1350-1355.</w:t>
      </w:r>
    </w:p>
    <w:p w14:paraId="7CCCC979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  <w:t>Campra JL, Hamlin EM, Kirshbaum RJ et al. Prednisone Therapy of Acute Alcoholic Hepatitis. Report of a Controlled Trial. Ann Intern Med. 1973;79(5):625-631.</w:t>
      </w:r>
    </w:p>
    <w:p w14:paraId="575A22D0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  <w:t>Blitzer BL, Mutchnick MG, Joshi PH et al. Adrenocorticosteroid Therapy in Alcoholic Hepatitis. A Prospective, Double-Blind Randomized Study. Am J Dig Dis. 1977;22(6):477-484.</w:t>
      </w:r>
    </w:p>
    <w:p w14:paraId="37F66925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.</w:t>
      </w:r>
      <w:r>
        <w:rPr>
          <w:lang w:val="en-US"/>
        </w:rPr>
        <w:tab/>
        <w:t>Lesesne HR, Bozymski EM, Fallon HJ. Treatment of Alcoholic Hepatitis With Encephalopathy. Comparison of Prednisolone With Caloric Supplements. Gastroenterology. 1978;74(2 Pt 1):169-173.</w:t>
      </w:r>
    </w:p>
    <w:p w14:paraId="032C7348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  <w:t>Maddrey WC, Boitnott JK, Bedine MS et al. Corticosteroid Therapy of Alcoholic Hepatitis. Gastroenterology. 1978;75(2):193.</w:t>
      </w:r>
    </w:p>
    <w:p w14:paraId="5B4F4588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.</w:t>
      </w:r>
      <w:r>
        <w:rPr>
          <w:lang w:val="en-US"/>
        </w:rPr>
        <w:tab/>
        <w:t>Shumaker JB, Resnick RH, Galambos JT et al. A Controlled Trial of 6-Methylprednisolone in Acute Alcoholic Hepatitis. With a Note on Published Results in Encephalopathic Patients. Am J Gastroenterol. 1978;69(4):443-449.</w:t>
      </w:r>
    </w:p>
    <w:p w14:paraId="0B2B4AFA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8.</w:t>
      </w:r>
      <w:r>
        <w:rPr>
          <w:lang w:val="en-US"/>
        </w:rPr>
        <w:tab/>
        <w:t>Depew W, Boyer T, Omata M et al. Double-Blind Controlled Trial of Prednisolone Therapy in Patients With Severe Acute Alcoholic Hepatitis and Spontaneous Encephalopathy. Gastroenterology. 1980;78(3):524-529.</w:t>
      </w:r>
    </w:p>
    <w:p w14:paraId="16E817C3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9.</w:t>
      </w:r>
      <w:r>
        <w:rPr>
          <w:lang w:val="en-US"/>
        </w:rPr>
        <w:tab/>
        <w:t>Nasrallah SM, Galambos JT. Aminoacid Therapy of Alcoholic Hepatitis. Lancet. 1980;2(8207):1276-1277.</w:t>
      </w:r>
    </w:p>
    <w:p w14:paraId="60E45D7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0.</w:t>
      </w:r>
      <w:r>
        <w:rPr>
          <w:lang w:val="en-US"/>
        </w:rPr>
        <w:tab/>
        <w:t>Baker AL, Jaspan JB, Haines NW et al. The University of Chicago Medical House-Staff. A Randomized Clinical Trial of Insulin and Glucagon Infusion for Treatment of Alcoholic Hepatitis: Progress Report in 50 Patients. Gastroenterology. 1981;80:1410-1414.</w:t>
      </w:r>
    </w:p>
    <w:p w14:paraId="33E399D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1.</w:t>
      </w:r>
      <w:r>
        <w:rPr>
          <w:lang w:val="en-US"/>
        </w:rPr>
        <w:tab/>
        <w:t>Halle P, Pare P, Kaptein E et al. Double-Blind, Controlled Trial of Propylthiouracil in Patients With Severe Acute Alcoholic Hepatitis. Gastroenterology. 1982;82(5 Pt 1):925.</w:t>
      </w:r>
    </w:p>
    <w:p w14:paraId="3D90C81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2.</w:t>
      </w:r>
      <w:r>
        <w:rPr>
          <w:lang w:val="en-US"/>
        </w:rPr>
        <w:tab/>
        <w:t>Theodossi A, Eddleston AL, Williams R. Controlled Trial of Methylprednisolone Therapy in Severe Acute Alcoholic Hepatitis. Gut. 1982;23(1):75.</w:t>
      </w:r>
    </w:p>
    <w:p w14:paraId="7659A433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3.</w:t>
      </w:r>
      <w:r>
        <w:rPr>
          <w:lang w:val="en-US"/>
        </w:rPr>
        <w:tab/>
        <w:t>Mendenhall CL, Anderson S, Garcia-Pont P et al. Short-Term and Long-Term Survival in Patients With Alcoholic Hepatitis Treated With Oxandrolone and Prednisolone. New England Journal of Medicine. 1984;311(23):1464-1470.</w:t>
      </w:r>
    </w:p>
    <w:p w14:paraId="67FD240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4.</w:t>
      </w:r>
      <w:r>
        <w:rPr>
          <w:lang w:val="en-US"/>
        </w:rPr>
        <w:tab/>
        <w:t>Calvey H, Davis M, Williams R. Controlled Trial of Nutritional Supplementation, With and Without Branched Chain Amino Acid Enrichment, in Treatment of Acute Alcoholic Hepatitis. J Hepatol. 1985;1(2):141-151.</w:t>
      </w:r>
    </w:p>
    <w:p w14:paraId="755CD35F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5.</w:t>
      </w:r>
      <w:r>
        <w:rPr>
          <w:lang w:val="en-US"/>
        </w:rPr>
        <w:tab/>
        <w:t>Achord JL. A Prospective Randomized Clinical Trial of Peripheral Amino Acid--glucose Supplementation in Acute Alcoholic Hepatitis. American Journal of Gastroenterology. 1987</w:t>
      </w:r>
    </w:p>
    <w:p w14:paraId="0525DCC0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lastRenderedPageBreak/>
        <w:t>16.</w:t>
      </w:r>
      <w:r>
        <w:rPr>
          <w:lang w:val="en-US"/>
        </w:rPr>
        <w:tab/>
        <w:t>Fehér J, Cornides Á, Romány A et al. A Prospective Multicenter Study of Insulin and Glucagon Infusion Therapy in Acute Alcoholic Hepatitis. Journal of hepatology. 1987;5(2):224-231.</w:t>
      </w:r>
    </w:p>
    <w:p w14:paraId="18926155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7.</w:t>
      </w:r>
      <w:r>
        <w:rPr>
          <w:lang w:val="en-US"/>
        </w:rPr>
        <w:tab/>
        <w:t>Simon D, Galambos JT. A Randomized Controlled Study of Peripheral Parenteral Nutrition in Moderate and Severe Alcoholic Hepatitis. J Hepatol. 1988;7(2):200-207.</w:t>
      </w:r>
    </w:p>
    <w:p w14:paraId="42ACBA78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8.</w:t>
      </w:r>
      <w:r>
        <w:rPr>
          <w:lang w:val="en-US"/>
        </w:rPr>
        <w:tab/>
        <w:t>Carithers Jr RL, Herlong HF, Diehl AM et al. Methylprednisolone Therapy in Patients With Severe Alcoholic Hepatitis. A Randomized Multicenter Trial. Annals of internal medicine. 1989;110(9):685.</w:t>
      </w:r>
    </w:p>
    <w:p w14:paraId="777A5718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19.</w:t>
      </w:r>
      <w:r>
        <w:rPr>
          <w:lang w:val="en-US"/>
        </w:rPr>
        <w:tab/>
        <w:t>Akriviadis EA, Steindel H, Pinto PC et al. Failure of Colchicine to Improve Short-Term Survival in Patients With Alcoholic Hepatitis. Gastroenterology. 1990;99(3):811-818.</w:t>
      </w:r>
    </w:p>
    <w:p w14:paraId="2B6C3B3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0.</w:t>
      </w:r>
      <w:r>
        <w:rPr>
          <w:lang w:val="en-US"/>
        </w:rPr>
        <w:tab/>
        <w:t>Mezey E, Caballería J, Mitchell MC et al. Effect of Parenteral Amino Acid Supplementation on Short-Term and Long-Term Outcomes in Severe Alcoholic Hepatitis: A Randomized Controlled Trial. Hepatology. 1991;14(6):1090-1096.</w:t>
      </w:r>
    </w:p>
    <w:p w14:paraId="722789D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1.</w:t>
      </w:r>
      <w:r>
        <w:rPr>
          <w:lang w:val="en-US"/>
        </w:rPr>
        <w:tab/>
        <w:t>Bird G, Lau JY, Koskinas J et al. Insulin and Glucagon Infusion in Acute Alcoholic Hepatitis: A Prospective Randomized Controlled Trial. Hepatology. 1991;14(6):1097-1101.</w:t>
      </w:r>
    </w:p>
    <w:p w14:paraId="71E0AC90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2.</w:t>
      </w:r>
      <w:r>
        <w:rPr>
          <w:lang w:val="en-US"/>
        </w:rPr>
        <w:tab/>
        <w:t>Trinchet JC, Balkau B, Poupon RE et al. Treatment of Severe Alcoholic Hepatitis By Infusion of Insulin and Glucagon: A Multicenter Sequential Trial. Hepatology. 1992;15(1):76-81.</w:t>
      </w:r>
    </w:p>
    <w:p w14:paraId="53490307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3.</w:t>
      </w:r>
      <w:r>
        <w:rPr>
          <w:lang w:val="en-US"/>
        </w:rPr>
        <w:tab/>
        <w:t>Ramond MJ, Poynard T, Rueff B et al. A Randomized Trial of Prednisolone in Patients With Severe Alcoholic Hepatitis. N Engl J Med. 1992;326(8):507-512.</w:t>
      </w:r>
    </w:p>
    <w:p w14:paraId="330600FB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4.</w:t>
      </w:r>
      <w:r>
        <w:rPr>
          <w:lang w:val="en-US"/>
        </w:rPr>
        <w:tab/>
        <w:t>Mendenhall CL, Moritz TE, Roselle GA et al. A Study of Oral Nutritional Support With Oxandrolone in Malnourished Patients With Alcoholic Hepatitis: Results of a Department of Veterans Affairs Cooperative Study. Hepatology. 1993;17(4):564-576.</w:t>
      </w:r>
    </w:p>
    <w:p w14:paraId="08606412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5.</w:t>
      </w:r>
      <w:r>
        <w:rPr>
          <w:lang w:val="en-US"/>
        </w:rPr>
        <w:tab/>
        <w:t>Bird GL, Prach AT, Mcmahon AD et al. Randomised Controlled Double-Blind Trial of the Calcium Channel Antagonist Amlodipine in the Treatment of Acute Alcoholic Hepatitis. J Hepatol. 1998;28(2):194-198.</w:t>
      </w:r>
    </w:p>
    <w:p w14:paraId="74EBB39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6.</w:t>
      </w:r>
      <w:r>
        <w:rPr>
          <w:lang w:val="en-US"/>
        </w:rPr>
        <w:tab/>
        <w:t>Cabre E, Rodriguez-Iglesias P, Caballeria J et al. Short- and Long-Term Outcome of Severe Alcohol-Induced Hepatitis Treated With Steroids Or Enteral Nutrition: A Multicenter Randomized Trial. Hepatology. 2000;32(1):36-42.</w:t>
      </w:r>
    </w:p>
    <w:p w14:paraId="1154C840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7.</w:t>
      </w:r>
      <w:r>
        <w:rPr>
          <w:lang w:val="en-US"/>
        </w:rPr>
        <w:tab/>
        <w:t>Akriviadis E, Botla R, Briggs W et al. Pentoxifylline Improves Short-Term Survival in Severe Acute Alcoholic Hepatitis: A Double-Blind, Placebo-Controlled Trial. Gastroenterology. 2000;119(6):1637-1648.</w:t>
      </w:r>
    </w:p>
    <w:p w14:paraId="7C92FB6A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8.</w:t>
      </w:r>
      <w:r>
        <w:rPr>
          <w:lang w:val="en-US"/>
        </w:rPr>
        <w:tab/>
        <w:t>Spahr L, Rubbia-Brandt L, Frossard JL et al. Combination of Steroids With Infliximab Or Placebo in Severe Alcoholic Hepatitis: A Randomized Controlled Pilot Study. J Hepatol. 2002;37(4):448-455.</w:t>
      </w:r>
    </w:p>
    <w:p w14:paraId="2DC40C3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29.</w:t>
      </w:r>
      <w:r>
        <w:rPr>
          <w:lang w:val="en-US"/>
        </w:rPr>
        <w:tab/>
        <w:t>Mezey E, Potter JJ, Rennie-Tankersley L et al. A Randomized Placebo Controlled Trial of Vitamin E for Alcoholic Hepatitis. Journal of hepatology. 2004;40(1):40-46.</w:t>
      </w:r>
    </w:p>
    <w:p w14:paraId="55166E6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0.</w:t>
      </w:r>
      <w:r>
        <w:rPr>
          <w:lang w:val="en-US"/>
        </w:rPr>
        <w:tab/>
        <w:t>Naveau S, Chollet</w:t>
      </w:r>
      <w:r>
        <w:rPr>
          <w:rFonts w:ascii="Monaco" w:hAnsi="Monaco" w:cs="Monaco"/>
          <w:lang w:val="en-US"/>
        </w:rPr>
        <w:t>‐</w:t>
      </w:r>
      <w:r>
        <w:rPr>
          <w:lang w:val="en-US"/>
        </w:rPr>
        <w:t>martin S, Dharancy S et al. A Double</w:t>
      </w:r>
      <w:r>
        <w:rPr>
          <w:rFonts w:ascii="Monaco" w:hAnsi="Monaco" w:cs="Monaco"/>
          <w:lang w:val="en-US"/>
        </w:rPr>
        <w:t>‐</w:t>
      </w:r>
      <w:r>
        <w:rPr>
          <w:lang w:val="en-US"/>
        </w:rPr>
        <w:t>blind Randomized Controlled Trial of Infliximab Associated With Prednisolone in Acute Alcoholic Hepatitis. Hepatology. 2004;39(5):1390-1397.</w:t>
      </w:r>
    </w:p>
    <w:p w14:paraId="5895607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1.</w:t>
      </w:r>
      <w:r>
        <w:rPr>
          <w:lang w:val="en-US"/>
        </w:rPr>
        <w:tab/>
        <w:t>Phillips M, Curtis H, Portmann B et al. Antioxidants Versus Corticosteroids in the Treatment of Severe Alcoholic Hepatitis--a Randomised Clinical Trial. Journal of hepatology. 2006;44(4):784-790.</w:t>
      </w:r>
    </w:p>
    <w:p w14:paraId="75A3B922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2.</w:t>
      </w:r>
      <w:r>
        <w:rPr>
          <w:lang w:val="en-US"/>
        </w:rPr>
        <w:tab/>
        <w:t>Stewart S, Prince M, Bassendine M et al. A Randomized Trial of Antioxidant Therapy Alone Or With Corticosteroids in Acute Alcoholic Hepatitis. J Hepatol. 2007;47(2):277-283.</w:t>
      </w:r>
    </w:p>
    <w:p w14:paraId="250234C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3.</w:t>
      </w:r>
      <w:r>
        <w:rPr>
          <w:lang w:val="en-US"/>
        </w:rPr>
        <w:tab/>
        <w:t>Boetticher NC, Peine CJ, Kwo P et al. A Randomized, Double-Blinded, Placebo-Controlled Multi-Center Trial of Etanercept in the Treatment of Alcoholic Hepatitis. Gastroenterology. 2008;135(6):1953.</w:t>
      </w:r>
    </w:p>
    <w:p w14:paraId="60AE9D10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4.</w:t>
      </w:r>
      <w:r>
        <w:rPr>
          <w:lang w:val="en-US"/>
        </w:rPr>
        <w:tab/>
        <w:t>De BK, Gangopadhyay S, Dutta D et al. Pentoxifylline Versus Prednisolone for Severe Alcoholic Hepatitis: A Randomized Controlled Trial. World Journal of Gastroenterology. 2009;15(13):1613.</w:t>
      </w:r>
    </w:p>
    <w:p w14:paraId="25CC5D8F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5.</w:t>
      </w:r>
      <w:r>
        <w:rPr>
          <w:lang w:val="en-US"/>
        </w:rPr>
        <w:tab/>
        <w:t>Moreno C, Langlet P, Hittelet A et al. Enteral Nutrition With Or Without N-Acetylcysteine in the Treatment of Severe Acute Alcoholic Hepatitis: A Randomized Multicenter Controlled Trial. Journal of hepatology. 2010;53:1117-1122.</w:t>
      </w:r>
    </w:p>
    <w:p w14:paraId="2C2DFC42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6.</w:t>
      </w:r>
      <w:r>
        <w:rPr>
          <w:lang w:val="en-US"/>
        </w:rPr>
        <w:tab/>
        <w:t xml:space="preserve">Nguyen-Khac E, Thierry Thevenot, M-AP et al. </w:t>
      </w:r>
      <w:r>
        <w:rPr>
          <w:sz w:val="36"/>
          <w:lang w:val="en-US"/>
        </w:rPr>
        <w:t>Glucocorticoids Plus N-Acetylcysteine in Severe Alcoholic Hepatitis</w:t>
      </w:r>
      <w:r>
        <w:rPr>
          <w:lang w:val="en-US"/>
        </w:rPr>
        <w:t>. New England Journal of Medicine. 2011;365:1781-1789.</w:t>
      </w:r>
    </w:p>
    <w:p w14:paraId="7B334A7D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7.</w:t>
      </w:r>
      <w:r>
        <w:rPr>
          <w:lang w:val="en-US"/>
        </w:rPr>
        <w:tab/>
        <w:t>Sidhu SS, Goyal O, Singla P et al. Corticosteroid Plus Pentoxifylline is Not Better Than Corticosteroid Alone for Improving Survival in Severe Alcoholic Hepatitis (Cope Trial). Dig Dis Sci. 2012;</w:t>
      </w:r>
      <w:r>
        <w:rPr>
          <w:sz w:val="22"/>
          <w:lang w:val="en-US"/>
        </w:rPr>
        <w:t>57(6)</w:t>
      </w:r>
      <w:r>
        <w:rPr>
          <w:lang w:val="en-US"/>
        </w:rPr>
        <w:t>:1664-1671.</w:t>
      </w:r>
    </w:p>
    <w:p w14:paraId="79BD876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8.</w:t>
      </w:r>
      <w:r>
        <w:rPr>
          <w:lang w:val="en-US"/>
        </w:rPr>
        <w:tab/>
        <w:t>Sidhu SS, Goyal O, Singla M et al. Pentoxifylline in Severe Alcoholic Hepatitis: A Prospective, Randomised Trial. J Assoc Physicians India. 2012;60:20-22.</w:t>
      </w:r>
    </w:p>
    <w:p w14:paraId="7701880F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39.</w:t>
      </w:r>
      <w:r>
        <w:rPr>
          <w:lang w:val="en-US"/>
        </w:rPr>
        <w:tab/>
        <w:t>Singh V, Sharma AK, Narasimhan RL et al. Granulocyte Colony-Stimulating Factor in Severe Alcoholic Hepatitis: A Randomized Pilot Study. Am J Gastroenterol. 2014;109(9):1417-1423.</w:t>
      </w:r>
    </w:p>
    <w:p w14:paraId="10CDA675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0.</w:t>
      </w:r>
      <w:r>
        <w:rPr>
          <w:lang w:val="en-US"/>
        </w:rPr>
        <w:tab/>
        <w:t>Higuera-De La Tijera F, Servín-Caamaño AI, Cruz-Herrera J et al. Treatment With Metadoxine and Its Impact on Early Mortality in Patients With Severe Alcoholic Hepatitis. Ann Hepatol. 2014;13(3):343-352.</w:t>
      </w:r>
    </w:p>
    <w:p w14:paraId="3C77857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1.</w:t>
      </w:r>
      <w:r>
        <w:rPr>
          <w:lang w:val="en-US"/>
        </w:rPr>
        <w:tab/>
        <w:t>Park SH, Kim DJ, Kim YS et al. Pentoxifylline Vs. Corticosteroid to Treat Severe Alcoholic Hepatitis: A Randomised, Non-Inferiority, Open Trial. J Hepatol. 2014;61(4):792-798.</w:t>
      </w:r>
    </w:p>
    <w:p w14:paraId="5048BB9D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2.</w:t>
      </w:r>
      <w:r>
        <w:rPr>
          <w:lang w:val="en-US"/>
        </w:rPr>
        <w:tab/>
        <w:t>Thursz MR, Richardson P, Allison M et al. Prednisolone Or Pentoxifylline for Alcoholic Hepatitis. N Engl J Med. 2015;372(17):1619-1628.</w:t>
      </w:r>
    </w:p>
    <w:p w14:paraId="11526083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3.</w:t>
      </w:r>
      <w:r>
        <w:rPr>
          <w:lang w:val="en-US"/>
        </w:rPr>
        <w:tab/>
        <w:t>Moreno C, Deltenre P, Senterre C et al. Intensive Enteral Nutrition is Ineffective for Individuals With Severe Alcoholic Hepatitis Treated With Corticosteroids. Gastroenterology. 2016</w:t>
      </w:r>
    </w:p>
    <w:p w14:paraId="204D3957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4.</w:t>
      </w:r>
      <w:r>
        <w:rPr>
          <w:lang w:val="en-US"/>
        </w:rPr>
        <w:tab/>
        <w:t>Tkachenko P, Maevskaya M, Pavlov A et al. Prednisolone Plus S-Adenosil-l-methionine in Severe Alcoholic Hepatitis. Hepatology …. 2016</w:t>
      </w:r>
    </w:p>
    <w:p w14:paraId="4D9D777A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5.</w:t>
      </w:r>
      <w:r>
        <w:rPr>
          <w:lang w:val="en-US"/>
        </w:rPr>
        <w:tab/>
        <w:t>Chedid A, Mendenhall, Cl, Tosch T et al. Significance of Megamitochondria in Alcoholic Liver Disease. Gastroenterology. 1986;90:1858-1864.</w:t>
      </w:r>
    </w:p>
    <w:p w14:paraId="2CFD57F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6.</w:t>
      </w:r>
      <w:r>
        <w:rPr>
          <w:lang w:val="en-US"/>
        </w:rPr>
        <w:tab/>
        <w:t>Sheron N, Bird G, Goka J et al. Elevated Plasma Interleukin-6 and Increased Severity and Mortality in Alcoholic Hepatitis. Clinical and experimental immunology. 1991;84(3):449.</w:t>
      </w:r>
    </w:p>
    <w:p w14:paraId="0E25687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7.</w:t>
      </w:r>
      <w:r>
        <w:rPr>
          <w:lang w:val="en-US"/>
        </w:rPr>
        <w:tab/>
        <w:t>Hill DLB, Marsano LS, Mcclain CJ. Increased Plasma Interleukin 8 Concentrations in Alcoholic Hepatitis. Hepatology. 1993;18(3):576-580.</w:t>
      </w:r>
    </w:p>
    <w:p w14:paraId="4C266C9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8.</w:t>
      </w:r>
      <w:r>
        <w:rPr>
          <w:lang w:val="en-US"/>
        </w:rPr>
        <w:tab/>
        <w:t>Fang JWS, Davis GL, Lau JYN et al. Hepatocyte Proliferation as an Indicator of Outcome in Acute Alcoholic Hepatitis. The Lancet. 1994;343(8901):820-823.</w:t>
      </w:r>
    </w:p>
    <w:p w14:paraId="79217768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49.</w:t>
      </w:r>
      <w:r>
        <w:rPr>
          <w:lang w:val="en-US"/>
        </w:rPr>
        <w:tab/>
        <w:t>Rodriguez-Rodriguez E, González-Reimers E, Santolaria-Fernandez F et al. Cytokine Levels in Acute Alcoholic Hepatitis: A Sequential Study. Drug and alcohol dependence. 1995;39(1):23-27.</w:t>
      </w:r>
    </w:p>
    <w:p w14:paraId="13EECFB6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0.</w:t>
      </w:r>
      <w:r>
        <w:rPr>
          <w:lang w:val="en-US"/>
        </w:rPr>
        <w:tab/>
        <w:t>Sheth M, Riggs M, Patel T. Utility of the Mayo End-Stage Liver Disease (Meld) Score in Assessing Prognosis of Patients With Alcoholic Hepatitis. BMC gastroenterology. 2002;2(1):2.</w:t>
      </w:r>
    </w:p>
    <w:p w14:paraId="4BA3479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1.</w:t>
      </w:r>
      <w:r>
        <w:rPr>
          <w:lang w:val="en-US"/>
        </w:rPr>
        <w:tab/>
        <w:t>Spahr L, Giostra E, Frossard J-L et al. Soluble Tnf-R1, But Not Tumor Necrosis Factor Alpha, Predicts the 3-Month Mortality in Patients With Alcoholic Hepatitis. Journal of hepatology. 2004;41(2):229-234.</w:t>
      </w:r>
    </w:p>
    <w:p w14:paraId="51FD6655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2.</w:t>
      </w:r>
      <w:r>
        <w:rPr>
          <w:lang w:val="en-US"/>
        </w:rPr>
        <w:tab/>
        <w:t>Cuthbert JA, Arslanlar S, Yepuri J et al. Predicting Short-Term Mortality and Long-Term Survival for Hospitalized Us Patients With Alcoholic Hepatitis. Dig Dis Sci. 2014;59(7):1594-1602.</w:t>
      </w:r>
    </w:p>
    <w:p w14:paraId="014BB0D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3.</w:t>
      </w:r>
      <w:r>
        <w:rPr>
          <w:lang w:val="en-US"/>
        </w:rPr>
        <w:tab/>
        <w:t>Dunn W, Jamil LH, Brown LS et al. Meld Accurately Predicts Mortality in Patients With Alcoholic Hepatitis. Hepatology. 2005;41(2):353-358.</w:t>
      </w:r>
    </w:p>
    <w:p w14:paraId="4FCCA390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4.</w:t>
      </w:r>
      <w:r>
        <w:rPr>
          <w:lang w:val="en-US"/>
        </w:rPr>
        <w:tab/>
        <w:t>Forrest EH, Evans CD, Stewart S et al. Analysis of Factors Predictive of Mortality in Alcoholic Hepatitis and Derivation and Validation of the Glasgow Alcoholic Hepatitis Score. Gut. 2005;54(8):1174-1179.</w:t>
      </w:r>
    </w:p>
    <w:p w14:paraId="78ABBBA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5.</w:t>
      </w:r>
      <w:r>
        <w:rPr>
          <w:lang w:val="en-US"/>
        </w:rPr>
        <w:tab/>
        <w:t>Louvet A, Naveau S, Abdelnour M et al. The Lille Model: A New Tool for Therapeutic Strategy in Patients With Severe Alcoholic Hepatitis Treated With Steroids. Hepatology. 2007;45(6):1348-1354.</w:t>
      </w:r>
    </w:p>
    <w:p w14:paraId="6F49FF8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6.</w:t>
      </w:r>
      <w:r>
        <w:rPr>
          <w:lang w:val="en-US"/>
        </w:rPr>
        <w:tab/>
        <w:t>Dominguez M, Rincon D, Abraldes JG et al. A New Scoring System for Prognostic Stratification of Patients With Alcoholic Hepatitis. Am J Gastroenterol. 2008;103(11):2747-2756.</w:t>
      </w:r>
    </w:p>
    <w:p w14:paraId="04DBE6F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7.</w:t>
      </w:r>
      <w:r>
        <w:rPr>
          <w:lang w:val="en-US"/>
        </w:rPr>
        <w:tab/>
        <w:t>Di Mambro AJ, Parker R, Mccune A et al. In Vitro Steroid Resistance Correlates With Outcome in Severe Alcoholic Hepatitis. Hepatology. 2011;53:1316-1322.</w:t>
      </w:r>
    </w:p>
    <w:p w14:paraId="0339136A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8.</w:t>
      </w:r>
      <w:r>
        <w:rPr>
          <w:lang w:val="en-US"/>
        </w:rPr>
        <w:tab/>
        <w:t>Sandahl TD, Jepsen P, Ott P et al. Validation of Prognostic Scores for Clinical Use in Patients With Alcoholic Hepatitis. Scand J Gastroenterol. 2011;46(9):1127-1132.</w:t>
      </w:r>
    </w:p>
    <w:p w14:paraId="3FAA7005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59.</w:t>
      </w:r>
      <w:r>
        <w:rPr>
          <w:lang w:val="en-US"/>
        </w:rPr>
        <w:tab/>
        <w:t>Spahr L, Rubbia-Brandt L, Genevay M et al. Early Liver Biopsy, Intraparenchymal Cholestasis, and Prognosis in Patients With Alcoholic Steatohepatitis. BMC Gastroenterol. 2011;11:115.</w:t>
      </w:r>
    </w:p>
    <w:p w14:paraId="08985799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0.</w:t>
      </w:r>
      <w:r>
        <w:rPr>
          <w:lang w:val="en-US"/>
        </w:rPr>
        <w:tab/>
        <w:t>Pang JX, Ross E, Borman MA et al. Risk Factors for Mortality in Patients With Alcoholic Hepatitis and Assessment of Prognostic Models: A Population-Based Study. Can J Gastroenterol Hepatol. 2015;29(3):131-138.</w:t>
      </w:r>
    </w:p>
    <w:p w14:paraId="576542A6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1.</w:t>
      </w:r>
      <w:r>
        <w:rPr>
          <w:lang w:val="en-US"/>
        </w:rPr>
        <w:tab/>
        <w:t>Sancho Bru P, Altamirano J, Rodrigo Torres D et al. Liver Progenitor Cell Markers Correlate With Liver Damage and Predict Short Term Mortality in Patients With Alcoholic Hepatitis. Hepatology. 2012;55(6):1931-1941.</w:t>
      </w:r>
    </w:p>
    <w:p w14:paraId="62BAD1BD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2.</w:t>
      </w:r>
      <w:r>
        <w:rPr>
          <w:lang w:val="en-US"/>
        </w:rPr>
        <w:tab/>
        <w:t>Lafferty H, Stanley AJ, Forrest EH. The Management of Alcoholic Hepatitis: A Prospective Comparison of Scoring Systems. Alimentary Pharmacology &amp; Therapeutics. 2013;38(6):603-610.</w:t>
      </w:r>
    </w:p>
    <w:p w14:paraId="340D2E08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3.</w:t>
      </w:r>
      <w:r>
        <w:rPr>
          <w:lang w:val="en-US"/>
        </w:rPr>
        <w:tab/>
        <w:t>Potts JR, Goubet S, Heneghan MA et al. Determinants of Long-Term Outcome in Severe Alcoholic Hepatitis. Aliment Pharmacol Ther. 2013;38(6):584-595.</w:t>
      </w:r>
    </w:p>
    <w:p w14:paraId="78ABB1B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4.</w:t>
      </w:r>
      <w:r>
        <w:rPr>
          <w:lang w:val="en-US"/>
        </w:rPr>
        <w:tab/>
        <w:t>Monsanto P, Almeida N, Lrias C et al. Evaluation of Meld Score and Maddrey Discriminant Function for Mortality Prediction in Patients With Alcoholic Hepatitis. Hepato-gastroenterology. 2013;(60):1089-1094.</w:t>
      </w:r>
    </w:p>
    <w:p w14:paraId="6DCE686A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5.</w:t>
      </w:r>
      <w:r>
        <w:rPr>
          <w:lang w:val="en-US"/>
        </w:rPr>
        <w:tab/>
        <w:t>Altamirano J, Miquel R, Katoonizadeh A et al. A Histologic Scoring System for Prognosis of Patients With Alcoholic Hepatitis. Gastroenterology. 2014;146(5):1231-1239. e6.</w:t>
      </w:r>
    </w:p>
    <w:p w14:paraId="228892B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6.</w:t>
      </w:r>
      <w:r>
        <w:rPr>
          <w:lang w:val="en-US"/>
        </w:rPr>
        <w:tab/>
        <w:t>Papastergiou V, Tsochatzis EA, Pieri G et al. Nine Scoring Models for Short Term Mortality in Alcoholic Hepatitis: Cross Validation in a Biopsy Proven Cohort. Alimentary pharmacology &amp; therapeutics. 2014;39(7):721-732.</w:t>
      </w:r>
    </w:p>
    <w:p w14:paraId="6C72033F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7.</w:t>
      </w:r>
      <w:r>
        <w:rPr>
          <w:lang w:val="en-US"/>
        </w:rPr>
        <w:tab/>
        <w:t>Goyal SK, Dixit VK, Jain AK et al. Assessment of the Model for End-Stage Liver Disease (Meld) Score in Predicting Prognosis of Patients With Alcoholic Hepatitis. J Clin Exp Hepatol. 2014;4(1):19-24.</w:t>
      </w:r>
    </w:p>
    <w:p w14:paraId="6CF376A1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8.</w:t>
      </w:r>
      <w:r>
        <w:rPr>
          <w:lang w:val="en-US"/>
        </w:rPr>
        <w:tab/>
        <w:t>Kadian M, Kakkar R, Dhar M et al. Model for End Stage Liver Disease Score Versus Maddrey Discriminant Function Score in Assessing Short Term Outcome in Alcoholic Hepatitis. Journal of gastroenterology and hepatology. 2014;29(3):581-588.</w:t>
      </w:r>
    </w:p>
    <w:p w14:paraId="531AEA4F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69.</w:t>
      </w:r>
      <w:r>
        <w:rPr>
          <w:lang w:val="en-US"/>
        </w:rPr>
        <w:tab/>
        <w:t>Mazzocco T, Hussain A, Hussain S et al. A Novel Mortality Model for Acute Alcoholic Hepatitis Including Variables Recorded After Admission to Hospital. Computers in biology and medicine. 2014;44:132-135.</w:t>
      </w:r>
    </w:p>
    <w:p w14:paraId="4A9BC139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0.</w:t>
      </w:r>
      <w:r>
        <w:rPr>
          <w:lang w:val="en-US"/>
        </w:rPr>
        <w:tab/>
        <w:t>Rachakonda V, Gabbert C, Raina A et al. Stratification of Risk of Death in Severe Acute Alcoholic Hepatitis Using a Panel of Adipokines and Cytokines. Alcohol Clin Exp Res. 2014;38(11):2712-2721.</w:t>
      </w:r>
    </w:p>
    <w:p w14:paraId="54509075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1.</w:t>
      </w:r>
      <w:r>
        <w:rPr>
          <w:lang w:val="en-US"/>
        </w:rPr>
        <w:tab/>
        <w:t>Lee M, Kim W, Choi Y et al. Spontaneous Evolution in Bilirubin Levels Predicts Liver-Related Mortality in Patients With Alcoholic Hepatitis. PloS one. 2014;9(7):e100870.</w:t>
      </w:r>
    </w:p>
    <w:p w14:paraId="31C2AFCC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2.</w:t>
      </w:r>
      <w:r>
        <w:rPr>
          <w:lang w:val="en-US"/>
        </w:rPr>
        <w:tab/>
        <w:t>Michelena J, Altamirano J, Abraldes JG et al. Systemic Inflammatory Response and Serum Lipopolysaccharide Levels Predict Multiple Organ Failure and Death in Alcoholic Hepatitis. Hepatology. 2015</w:t>
      </w:r>
    </w:p>
    <w:p w14:paraId="14DEF00A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3.</w:t>
      </w:r>
      <w:r>
        <w:rPr>
          <w:lang w:val="en-US"/>
        </w:rPr>
        <w:tab/>
        <w:t>Gustot T, Maillart E, Bocci M et al. Invasive Aspergillosis in Patients With Severe Alcoholic Hepatitis. Journal of hepatology. 2014;60(2):267-274.</w:t>
      </w:r>
    </w:p>
    <w:p w14:paraId="47AB7BAF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4.</w:t>
      </w:r>
      <w:r>
        <w:rPr>
          <w:lang w:val="en-US"/>
        </w:rPr>
        <w:tab/>
        <w:t>Sersté T, Njimi H, Degré D et al. The Use of Beta-Blockers is Associated With the Occurrence of Acute Kidney Injury in Severe Alcoholic Hepatitis. Liver Int. 2015;35(8):1974-1982.</w:t>
      </w:r>
    </w:p>
    <w:p w14:paraId="18B4D06D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5.</w:t>
      </w:r>
      <w:r>
        <w:rPr>
          <w:lang w:val="en-US"/>
        </w:rPr>
        <w:tab/>
        <w:t>Andrade P, Silva M, Rodrigues S et al. Alcoholic Hepatitis Histological Score Has High Accuracy to Predict 90-Day Mortality and Response to Steroids. Dig Liver Dis. 2016;48(6):656-660.</w:t>
      </w:r>
    </w:p>
    <w:p w14:paraId="6BACB5FE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6.</w:t>
      </w:r>
      <w:r>
        <w:rPr>
          <w:lang w:val="en-US"/>
        </w:rPr>
        <w:tab/>
        <w:t>Ravi S, Bade KS, Hasanin M et al. Ammonia Level At Admission Predicts in-Hospital Mortality for Patients With Alcoholic Hepatitis. Gastroenterol Rep (Oxf). 2016</w:t>
      </w:r>
    </w:p>
    <w:p w14:paraId="5BCECDA7" w14:textId="77777777" w:rsidR="00781413" w:rsidRDefault="00781413" w:rsidP="00781413">
      <w:pPr>
        <w:widowControl w:val="0"/>
        <w:autoSpaceDE w:val="0"/>
        <w:autoSpaceDN w:val="0"/>
        <w:adjustRightInd w:val="0"/>
        <w:spacing w:line="240" w:lineRule="auto"/>
        <w:ind w:left="540" w:hanging="540"/>
        <w:jc w:val="left"/>
        <w:rPr>
          <w:rFonts w:ascii="Arial" w:hAnsi="Arial"/>
          <w:lang w:val="en-US"/>
        </w:rPr>
      </w:pPr>
      <w:r>
        <w:rPr>
          <w:lang w:val="en-US"/>
        </w:rPr>
        <w:t>77.</w:t>
      </w:r>
      <w:r>
        <w:rPr>
          <w:lang w:val="en-US"/>
        </w:rPr>
        <w:tab/>
        <w:t>Beisel C, Blessin U, Schulze Zur Wiesch J et al. Infections Complicating Severe Alcoholic Hepatitis: Enterococcus Species Represent the Most Frequently Identified Pathogen. Scand J Gastroenterol. 20161-7.</w:t>
      </w:r>
    </w:p>
    <w:p w14:paraId="27B46D97" w14:textId="77777777" w:rsidR="00781413" w:rsidRPr="002A6A74" w:rsidRDefault="00781413" w:rsidP="00781413">
      <w:pPr>
        <w:rPr>
          <w:sz w:val="22"/>
          <w:szCs w:val="22"/>
        </w:rPr>
      </w:pPr>
      <w:r>
        <w:fldChar w:fldCharType="end"/>
      </w:r>
    </w:p>
    <w:p w14:paraId="4FDCFF3D" w14:textId="77777777" w:rsidR="00781413" w:rsidRPr="00231CB5" w:rsidRDefault="00781413" w:rsidP="00781413"/>
    <w:p w14:paraId="6C38A8A4" w14:textId="77777777" w:rsidR="00781413" w:rsidRPr="002A6A74" w:rsidRDefault="00781413" w:rsidP="00781413"/>
    <w:p w14:paraId="54AA817B" w14:textId="77777777" w:rsidR="00781413" w:rsidRPr="00781413" w:rsidRDefault="00781413" w:rsidP="00781413"/>
    <w:p w14:paraId="2C3626B9" w14:textId="77777777" w:rsidR="00781413" w:rsidRPr="00781413" w:rsidRDefault="00781413" w:rsidP="00781413"/>
    <w:p w14:paraId="34785549" w14:textId="77777777" w:rsidR="00781413" w:rsidRPr="00781413" w:rsidRDefault="00781413" w:rsidP="00781413"/>
    <w:p w14:paraId="3CF7D37F" w14:textId="4D43605C" w:rsidR="00D7109A" w:rsidRPr="00781413" w:rsidRDefault="00D7109A" w:rsidP="00781413"/>
    <w:sectPr w:rsidR="00D7109A" w:rsidRPr="00781413" w:rsidSect="008D2A9D">
      <w:pgSz w:w="15842" w:h="12242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A00002FF" w:usb1="500039FB" w:usb2="00000000" w:usb3="00000000" w:csb0="00000197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83519"/>
    <w:multiLevelType w:val="hybridMultilevel"/>
    <w:tmpl w:val="C98C9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120F2A"/>
    <w:multiLevelType w:val="hybridMultilevel"/>
    <w:tmpl w:val="C7C0AFC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36A17843"/>
    <w:multiLevelType w:val="hybridMultilevel"/>
    <w:tmpl w:val="24F2C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582507"/>
    <w:multiLevelType w:val="hybridMultilevel"/>
    <w:tmpl w:val="508EC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4A5EB0"/>
    <w:multiLevelType w:val="hybridMultilevel"/>
    <w:tmpl w:val="26A613E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72B96F88"/>
    <w:multiLevelType w:val="hybridMultilevel"/>
    <w:tmpl w:val="6FDA8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09A"/>
    <w:rsid w:val="0003450A"/>
    <w:rsid w:val="0005011B"/>
    <w:rsid w:val="000D0F8C"/>
    <w:rsid w:val="00105465"/>
    <w:rsid w:val="00145ED0"/>
    <w:rsid w:val="0015198F"/>
    <w:rsid w:val="001A33D1"/>
    <w:rsid w:val="001B4A67"/>
    <w:rsid w:val="00231CB5"/>
    <w:rsid w:val="00232DFA"/>
    <w:rsid w:val="002850AF"/>
    <w:rsid w:val="002A6A74"/>
    <w:rsid w:val="00385346"/>
    <w:rsid w:val="003A5079"/>
    <w:rsid w:val="003D4A23"/>
    <w:rsid w:val="003E235E"/>
    <w:rsid w:val="003E701E"/>
    <w:rsid w:val="003F0D4B"/>
    <w:rsid w:val="003F459A"/>
    <w:rsid w:val="00450837"/>
    <w:rsid w:val="0045100C"/>
    <w:rsid w:val="004565EC"/>
    <w:rsid w:val="00476C63"/>
    <w:rsid w:val="00492581"/>
    <w:rsid w:val="004A7F66"/>
    <w:rsid w:val="004D7B1A"/>
    <w:rsid w:val="0050393C"/>
    <w:rsid w:val="00542D8C"/>
    <w:rsid w:val="0058431A"/>
    <w:rsid w:val="005B0059"/>
    <w:rsid w:val="006C3668"/>
    <w:rsid w:val="007012CB"/>
    <w:rsid w:val="00781413"/>
    <w:rsid w:val="008675DE"/>
    <w:rsid w:val="008D2A9D"/>
    <w:rsid w:val="0092700B"/>
    <w:rsid w:val="00980D42"/>
    <w:rsid w:val="009B4C4D"/>
    <w:rsid w:val="009E471F"/>
    <w:rsid w:val="00A37233"/>
    <w:rsid w:val="00A548F8"/>
    <w:rsid w:val="00AC39A1"/>
    <w:rsid w:val="00B03732"/>
    <w:rsid w:val="00BD0A88"/>
    <w:rsid w:val="00C169C3"/>
    <w:rsid w:val="00CD5243"/>
    <w:rsid w:val="00CD5A48"/>
    <w:rsid w:val="00D33D5A"/>
    <w:rsid w:val="00D7109A"/>
    <w:rsid w:val="00D73863"/>
    <w:rsid w:val="00DD7DA3"/>
    <w:rsid w:val="00E04C3C"/>
    <w:rsid w:val="00E43B69"/>
    <w:rsid w:val="00E476AA"/>
    <w:rsid w:val="00EA6B3C"/>
    <w:rsid w:val="00ED1EEB"/>
    <w:rsid w:val="00FA4EEE"/>
    <w:rsid w:val="00FC6594"/>
    <w:rsid w:val="00FE02BF"/>
    <w:rsid w:val="00FE2D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CAA2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5DE"/>
    <w:pPr>
      <w:spacing w:line="480" w:lineRule="auto"/>
      <w:jc w:val="both"/>
    </w:pPr>
    <w:rPr>
      <w:rFonts w:ascii="Gill Sans MT" w:hAnsi="Gill Sans MT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09A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6AA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7109A"/>
    <w:rPr>
      <w:rFonts w:ascii="Gill Sans MT" w:eastAsiaTheme="majorEastAsia" w:hAnsi="Gill Sans MT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76AA"/>
    <w:rPr>
      <w:rFonts w:ascii="Gill Sans MT" w:eastAsiaTheme="majorEastAsia" w:hAnsi="Gill Sans MT" w:cstheme="majorBidi"/>
      <w:b/>
      <w:bCs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6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6AA"/>
    <w:rPr>
      <w:rFonts w:ascii="Lucida Grande" w:hAnsi="Lucida Grande" w:cs="Lucida Grande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476AA"/>
    <w:pP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76AA"/>
    <w:rPr>
      <w:rFonts w:ascii="Gill Sans MT" w:eastAsiaTheme="majorEastAsia" w:hAnsi="Gill Sans MT" w:cstheme="majorBidi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E476AA"/>
    <w:pPr>
      <w:spacing w:line="36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76AA"/>
    <w:rPr>
      <w:color w:val="0000FF" w:themeColor="hyperlink"/>
      <w:u w:val="single"/>
    </w:rPr>
  </w:style>
  <w:style w:type="paragraph" w:customStyle="1" w:styleId="xl63">
    <w:name w:val="xl63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4">
    <w:name w:val="xl64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5">
    <w:name w:val="xl65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6">
    <w:name w:val="xl66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7">
    <w:name w:val="xl67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8">
    <w:name w:val="xl68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9">
    <w:name w:val="xl69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70">
    <w:name w:val="xl70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71">
    <w:name w:val="xl71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color w:val="000000"/>
      <w:sz w:val="20"/>
      <w:szCs w:val="20"/>
    </w:rPr>
  </w:style>
  <w:style w:type="paragraph" w:customStyle="1" w:styleId="xl72">
    <w:name w:val="xl72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3">
    <w:name w:val="xl73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4">
    <w:name w:val="xl74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75">
    <w:name w:val="xl75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6">
    <w:name w:val="xl76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7">
    <w:name w:val="xl77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8">
    <w:name w:val="xl78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9">
    <w:name w:val="xl79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0">
    <w:name w:val="xl80"/>
    <w:basedOn w:val="Normal"/>
    <w:rsid w:val="00E476AA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Calibri" w:hAnsi="Calibri" w:cstheme="minorBidi"/>
      <w:sz w:val="20"/>
      <w:szCs w:val="20"/>
    </w:rPr>
  </w:style>
  <w:style w:type="paragraph" w:customStyle="1" w:styleId="xl81">
    <w:name w:val="xl81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82">
    <w:name w:val="xl82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3">
    <w:name w:val="xl83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4">
    <w:name w:val="xl84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5">
    <w:name w:val="xl85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6">
    <w:name w:val="xl86"/>
    <w:basedOn w:val="Normal"/>
    <w:rsid w:val="00E476AA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Calibri" w:hAnsi="Calibri" w:cstheme="minorBidi"/>
      <w:sz w:val="20"/>
      <w:szCs w:val="20"/>
    </w:rPr>
  </w:style>
  <w:style w:type="paragraph" w:customStyle="1" w:styleId="xl87">
    <w:name w:val="xl87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88">
    <w:name w:val="xl88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89">
    <w:name w:val="xl89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0">
    <w:name w:val="xl90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1">
    <w:name w:val="xl91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2">
    <w:name w:val="xl92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3">
    <w:name w:val="xl93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4">
    <w:name w:val="xl94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5">
    <w:name w:val="xl95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96">
    <w:name w:val="xl96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7">
    <w:name w:val="xl97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8">
    <w:name w:val="xl98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9">
    <w:name w:val="xl99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Calibri" w:hAnsi="Calibri" w:cstheme="minorBidi"/>
      <w:b/>
      <w:bCs/>
      <w:sz w:val="20"/>
      <w:szCs w:val="20"/>
    </w:rPr>
  </w:style>
  <w:style w:type="paragraph" w:customStyle="1" w:styleId="xl100">
    <w:name w:val="xl100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1">
    <w:name w:val="xl101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2">
    <w:name w:val="xl102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3">
    <w:name w:val="xl103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04">
    <w:name w:val="xl104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05">
    <w:name w:val="xl105"/>
    <w:basedOn w:val="Normal"/>
    <w:rsid w:val="00E476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06">
    <w:name w:val="xl106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7">
    <w:name w:val="xl107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8">
    <w:name w:val="xl108"/>
    <w:basedOn w:val="Normal"/>
    <w:rsid w:val="00E476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9">
    <w:name w:val="xl109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0">
    <w:name w:val="xl110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11">
    <w:name w:val="xl111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12">
    <w:name w:val="xl112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13">
    <w:name w:val="xl113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4">
    <w:name w:val="xl114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5">
    <w:name w:val="xl115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6">
    <w:name w:val="xl116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7">
    <w:name w:val="xl117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8">
    <w:name w:val="xl118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9">
    <w:name w:val="xl119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0">
    <w:name w:val="xl120"/>
    <w:basedOn w:val="Normal"/>
    <w:rsid w:val="00E476A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theme="minorBidi"/>
      <w:sz w:val="20"/>
      <w:szCs w:val="20"/>
    </w:rPr>
  </w:style>
  <w:style w:type="paragraph" w:customStyle="1" w:styleId="xl121">
    <w:name w:val="xl121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2">
    <w:name w:val="xl122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3">
    <w:name w:val="xl123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24">
    <w:name w:val="xl124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125">
    <w:name w:val="xl125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6">
    <w:name w:val="xl126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7">
    <w:name w:val="xl127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8">
    <w:name w:val="xl128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9">
    <w:name w:val="xl129"/>
    <w:basedOn w:val="Normal"/>
    <w:rsid w:val="00E476A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0">
    <w:name w:val="xl130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31">
    <w:name w:val="xl131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2">
    <w:name w:val="xl132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3">
    <w:name w:val="xl133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4">
    <w:name w:val="xl134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5">
    <w:name w:val="xl135"/>
    <w:basedOn w:val="Normal"/>
    <w:rsid w:val="00E476A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6">
    <w:name w:val="xl136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7">
    <w:name w:val="xl137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8">
    <w:name w:val="xl138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9">
    <w:name w:val="xl139"/>
    <w:basedOn w:val="Normal"/>
    <w:rsid w:val="00E476A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0">
    <w:name w:val="xl140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1">
    <w:name w:val="xl141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2">
    <w:name w:val="xl142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3">
    <w:name w:val="xl143"/>
    <w:basedOn w:val="Normal"/>
    <w:rsid w:val="00E476A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4">
    <w:name w:val="xl144"/>
    <w:basedOn w:val="Normal"/>
    <w:rsid w:val="00E476A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145">
    <w:name w:val="xl145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6">
    <w:name w:val="xl146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47">
    <w:name w:val="xl147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000000"/>
      <w:sz w:val="20"/>
      <w:szCs w:val="20"/>
    </w:rPr>
  </w:style>
  <w:style w:type="paragraph" w:customStyle="1" w:styleId="xl148">
    <w:name w:val="xl148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49">
    <w:name w:val="xl149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0">
    <w:name w:val="xl150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1">
    <w:name w:val="xl151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2">
    <w:name w:val="xl152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3">
    <w:name w:val="xl153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4">
    <w:name w:val="xl154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5DE"/>
    <w:pPr>
      <w:spacing w:line="480" w:lineRule="auto"/>
      <w:jc w:val="both"/>
    </w:pPr>
    <w:rPr>
      <w:rFonts w:ascii="Gill Sans MT" w:hAnsi="Gill Sans MT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09A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6AA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7109A"/>
    <w:rPr>
      <w:rFonts w:ascii="Gill Sans MT" w:eastAsiaTheme="majorEastAsia" w:hAnsi="Gill Sans MT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76AA"/>
    <w:rPr>
      <w:rFonts w:ascii="Gill Sans MT" w:eastAsiaTheme="majorEastAsia" w:hAnsi="Gill Sans MT" w:cstheme="majorBidi"/>
      <w:b/>
      <w:bCs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6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6AA"/>
    <w:rPr>
      <w:rFonts w:ascii="Lucida Grande" w:hAnsi="Lucida Grande" w:cs="Lucida Grande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476AA"/>
    <w:pP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76AA"/>
    <w:rPr>
      <w:rFonts w:ascii="Gill Sans MT" w:eastAsiaTheme="majorEastAsia" w:hAnsi="Gill Sans MT" w:cstheme="majorBidi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E476AA"/>
    <w:pPr>
      <w:spacing w:line="36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76AA"/>
    <w:rPr>
      <w:color w:val="0000FF" w:themeColor="hyperlink"/>
      <w:u w:val="single"/>
    </w:rPr>
  </w:style>
  <w:style w:type="paragraph" w:customStyle="1" w:styleId="xl63">
    <w:name w:val="xl63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4">
    <w:name w:val="xl64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5">
    <w:name w:val="xl65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6">
    <w:name w:val="xl66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7">
    <w:name w:val="xl67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8">
    <w:name w:val="xl68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69">
    <w:name w:val="xl69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70">
    <w:name w:val="xl70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71">
    <w:name w:val="xl71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color w:val="000000"/>
      <w:sz w:val="20"/>
      <w:szCs w:val="20"/>
    </w:rPr>
  </w:style>
  <w:style w:type="paragraph" w:customStyle="1" w:styleId="xl72">
    <w:name w:val="xl72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3">
    <w:name w:val="xl73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4">
    <w:name w:val="xl74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75">
    <w:name w:val="xl75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6">
    <w:name w:val="xl76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7">
    <w:name w:val="xl77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8">
    <w:name w:val="xl78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79">
    <w:name w:val="xl79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0">
    <w:name w:val="xl80"/>
    <w:basedOn w:val="Normal"/>
    <w:rsid w:val="00E476AA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Calibri" w:hAnsi="Calibri" w:cstheme="minorBidi"/>
      <w:sz w:val="20"/>
      <w:szCs w:val="20"/>
    </w:rPr>
  </w:style>
  <w:style w:type="paragraph" w:customStyle="1" w:styleId="xl81">
    <w:name w:val="xl81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82">
    <w:name w:val="xl82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3">
    <w:name w:val="xl83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4">
    <w:name w:val="xl84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5">
    <w:name w:val="xl85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86">
    <w:name w:val="xl86"/>
    <w:basedOn w:val="Normal"/>
    <w:rsid w:val="00E476AA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Calibri" w:hAnsi="Calibri" w:cstheme="minorBidi"/>
      <w:sz w:val="20"/>
      <w:szCs w:val="20"/>
    </w:rPr>
  </w:style>
  <w:style w:type="paragraph" w:customStyle="1" w:styleId="xl87">
    <w:name w:val="xl87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88">
    <w:name w:val="xl88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89">
    <w:name w:val="xl89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0">
    <w:name w:val="xl90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1">
    <w:name w:val="xl91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2">
    <w:name w:val="xl92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3">
    <w:name w:val="xl93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4">
    <w:name w:val="xl94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5">
    <w:name w:val="xl95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96">
    <w:name w:val="xl96"/>
    <w:basedOn w:val="Normal"/>
    <w:rsid w:val="00E476AA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7">
    <w:name w:val="xl97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8">
    <w:name w:val="xl98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99">
    <w:name w:val="xl99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Calibri" w:hAnsi="Calibri" w:cstheme="minorBidi"/>
      <w:b/>
      <w:bCs/>
      <w:sz w:val="20"/>
      <w:szCs w:val="20"/>
    </w:rPr>
  </w:style>
  <w:style w:type="paragraph" w:customStyle="1" w:styleId="xl100">
    <w:name w:val="xl100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1">
    <w:name w:val="xl101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2">
    <w:name w:val="xl102"/>
    <w:basedOn w:val="Normal"/>
    <w:rsid w:val="00E476AA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3">
    <w:name w:val="xl103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04">
    <w:name w:val="xl104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05">
    <w:name w:val="xl105"/>
    <w:basedOn w:val="Normal"/>
    <w:rsid w:val="00E476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06">
    <w:name w:val="xl106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7">
    <w:name w:val="xl107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8">
    <w:name w:val="xl108"/>
    <w:basedOn w:val="Normal"/>
    <w:rsid w:val="00E476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09">
    <w:name w:val="xl109"/>
    <w:basedOn w:val="Normal"/>
    <w:rsid w:val="00E476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0">
    <w:name w:val="xl110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11">
    <w:name w:val="xl111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12">
    <w:name w:val="xl112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13">
    <w:name w:val="xl113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4">
    <w:name w:val="xl114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5">
    <w:name w:val="xl115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6">
    <w:name w:val="xl116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7">
    <w:name w:val="xl117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8">
    <w:name w:val="xl118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19">
    <w:name w:val="xl119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0">
    <w:name w:val="xl120"/>
    <w:basedOn w:val="Normal"/>
    <w:rsid w:val="00E476A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theme="minorBidi"/>
      <w:sz w:val="20"/>
      <w:szCs w:val="20"/>
    </w:rPr>
  </w:style>
  <w:style w:type="paragraph" w:customStyle="1" w:styleId="xl121">
    <w:name w:val="xl121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2">
    <w:name w:val="xl122"/>
    <w:basedOn w:val="Normal"/>
    <w:rsid w:val="00E476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3">
    <w:name w:val="xl123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24">
    <w:name w:val="xl124"/>
    <w:basedOn w:val="Normal"/>
    <w:rsid w:val="00E476AA"/>
    <w:pP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125">
    <w:name w:val="xl125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6">
    <w:name w:val="xl126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7">
    <w:name w:val="xl127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8">
    <w:name w:val="xl128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29">
    <w:name w:val="xl129"/>
    <w:basedOn w:val="Normal"/>
    <w:rsid w:val="00E476A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0">
    <w:name w:val="xl130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31">
    <w:name w:val="xl131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2">
    <w:name w:val="xl132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3">
    <w:name w:val="xl133"/>
    <w:basedOn w:val="Normal"/>
    <w:rsid w:val="00E476A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4">
    <w:name w:val="xl134"/>
    <w:basedOn w:val="Normal"/>
    <w:rsid w:val="00E476A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5">
    <w:name w:val="xl135"/>
    <w:basedOn w:val="Normal"/>
    <w:rsid w:val="00E476A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6">
    <w:name w:val="xl136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7">
    <w:name w:val="xl137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8">
    <w:name w:val="xl138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39">
    <w:name w:val="xl139"/>
    <w:basedOn w:val="Normal"/>
    <w:rsid w:val="00E476A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0">
    <w:name w:val="xl140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1">
    <w:name w:val="xl141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2">
    <w:name w:val="xl142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3">
    <w:name w:val="xl143"/>
    <w:basedOn w:val="Normal"/>
    <w:rsid w:val="00E476A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4">
    <w:name w:val="xl144"/>
    <w:basedOn w:val="Normal"/>
    <w:rsid w:val="00E476A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theme="minorBidi"/>
      <w:sz w:val="20"/>
      <w:szCs w:val="20"/>
    </w:rPr>
  </w:style>
  <w:style w:type="paragraph" w:customStyle="1" w:styleId="xl145">
    <w:name w:val="xl145"/>
    <w:basedOn w:val="Normal"/>
    <w:rsid w:val="00E476A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sz w:val="20"/>
      <w:szCs w:val="20"/>
    </w:rPr>
  </w:style>
  <w:style w:type="paragraph" w:customStyle="1" w:styleId="xl146">
    <w:name w:val="xl146"/>
    <w:basedOn w:val="Normal"/>
    <w:rsid w:val="00E476A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FF0000"/>
      <w:sz w:val="20"/>
      <w:szCs w:val="20"/>
    </w:rPr>
  </w:style>
  <w:style w:type="paragraph" w:customStyle="1" w:styleId="xl147">
    <w:name w:val="xl147"/>
    <w:basedOn w:val="Normal"/>
    <w:rsid w:val="00E476AA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 w:cstheme="minorBidi"/>
      <w:color w:val="000000"/>
      <w:sz w:val="20"/>
      <w:szCs w:val="20"/>
    </w:rPr>
  </w:style>
  <w:style w:type="paragraph" w:customStyle="1" w:styleId="xl148">
    <w:name w:val="xl148"/>
    <w:basedOn w:val="Normal"/>
    <w:rsid w:val="00E476A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49">
    <w:name w:val="xl149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0">
    <w:name w:val="xl150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1">
    <w:name w:val="xl151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2">
    <w:name w:val="xl152"/>
    <w:basedOn w:val="Normal"/>
    <w:rsid w:val="00E476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3">
    <w:name w:val="xl153"/>
    <w:basedOn w:val="Normal"/>
    <w:rsid w:val="00E476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154">
    <w:name w:val="xl154"/>
    <w:basedOn w:val="Normal"/>
    <w:rsid w:val="00E476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8</Words>
  <Characters>12247</Characters>
  <Application>Microsoft Macintosh Word</Application>
  <DocSecurity>0</DocSecurity>
  <Lines>102</Lines>
  <Paragraphs>28</Paragraphs>
  <ScaleCrop>false</ScaleCrop>
  <Company>nhs</Company>
  <LinksUpToDate>false</LinksUpToDate>
  <CharactersWithSpaces>1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2</cp:revision>
  <dcterms:created xsi:type="dcterms:W3CDTF">2018-01-25T21:41:00Z</dcterms:created>
  <dcterms:modified xsi:type="dcterms:W3CDTF">2018-01-25T21:41:00Z</dcterms:modified>
</cp:coreProperties>
</file>